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052"/>
        <w:gridCol w:w="804"/>
        <w:gridCol w:w="1583"/>
        <w:gridCol w:w="709"/>
        <w:gridCol w:w="1396"/>
        <w:gridCol w:w="620"/>
        <w:gridCol w:w="1485"/>
        <w:gridCol w:w="963"/>
        <w:gridCol w:w="1142"/>
        <w:gridCol w:w="963"/>
        <w:gridCol w:w="1142"/>
        <w:gridCol w:w="1052"/>
        <w:gridCol w:w="1047"/>
      </w:tblGrid>
      <w:tr w:rsidR="00875CC6" w:rsidRPr="00CB360A" w14:paraId="6050850F" w14:textId="77777777" w:rsidTr="00875CC6">
        <w:trPr>
          <w:trHeight w:val="280"/>
        </w:trPr>
        <w:tc>
          <w:tcPr>
            <w:tcW w:w="37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63AF0F5" w14:textId="77777777" w:rsidR="00875CC6" w:rsidRPr="00CB360A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CB36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CGs</w:t>
            </w:r>
          </w:p>
        </w:tc>
        <w:tc>
          <w:tcPr>
            <w:tcW w:w="855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E3AA558" w14:textId="77777777" w:rsidR="00875CC6" w:rsidRPr="00CB360A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CB36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TG</w:t>
            </w:r>
          </w:p>
        </w:tc>
        <w:tc>
          <w:tcPr>
            <w:tcW w:w="754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AE5FF9A" w14:textId="77777777" w:rsidR="00875CC6" w:rsidRPr="00CB360A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CB36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TA</w:t>
            </w:r>
          </w:p>
        </w:tc>
        <w:tc>
          <w:tcPr>
            <w:tcW w:w="754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48BA099" w14:textId="77777777" w:rsidR="00875CC6" w:rsidRPr="00CB360A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CB36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TC</w:t>
            </w:r>
          </w:p>
        </w:tc>
        <w:tc>
          <w:tcPr>
            <w:tcW w:w="754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B9CC58E" w14:textId="77777777" w:rsidR="00875CC6" w:rsidRPr="00CB360A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CB36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TT</w:t>
            </w:r>
          </w:p>
        </w:tc>
        <w:tc>
          <w:tcPr>
            <w:tcW w:w="754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853A65C" w14:textId="77777777" w:rsidR="00875CC6" w:rsidRPr="00CB360A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CB36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GTG</w:t>
            </w:r>
          </w:p>
        </w:tc>
        <w:tc>
          <w:tcPr>
            <w:tcW w:w="754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C220618" w14:textId="77777777" w:rsidR="00875CC6" w:rsidRPr="00CB360A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CB36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TTG</w:t>
            </w:r>
          </w:p>
        </w:tc>
      </w:tr>
      <w:tr w:rsidR="00875CC6" w:rsidRPr="00DE6C47" w14:paraId="3FF6E97B" w14:textId="77777777" w:rsidTr="00875CC6">
        <w:trPr>
          <w:trHeight w:val="280"/>
        </w:trPr>
        <w:tc>
          <w:tcPr>
            <w:tcW w:w="377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D6F16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nad1</w:t>
            </w:r>
          </w:p>
        </w:tc>
        <w:tc>
          <w:tcPr>
            <w:tcW w:w="288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B6246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66</w:t>
            </w:r>
          </w:p>
        </w:tc>
        <w:tc>
          <w:tcPr>
            <w:tcW w:w="567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61BFB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9.93%</w:t>
            </w:r>
          </w:p>
        </w:tc>
        <w:tc>
          <w:tcPr>
            <w:tcW w:w="254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C2C18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00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49299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94%</w:t>
            </w:r>
          </w:p>
        </w:tc>
        <w:tc>
          <w:tcPr>
            <w:tcW w:w="222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8D76A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532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CE390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42%</w:t>
            </w:r>
          </w:p>
        </w:tc>
        <w:tc>
          <w:tcPr>
            <w:tcW w:w="34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2CE13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882AD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86%</w:t>
            </w:r>
          </w:p>
        </w:tc>
        <w:tc>
          <w:tcPr>
            <w:tcW w:w="34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9DD2C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6AEE9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.19%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0F6E4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C3EED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66%</w:t>
            </w:r>
          </w:p>
        </w:tc>
      </w:tr>
      <w:tr w:rsidR="00875CC6" w:rsidRPr="00DE6C47" w14:paraId="3AEB4F7A" w14:textId="77777777" w:rsidTr="00875CC6">
        <w:trPr>
          <w:trHeight w:val="28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7F649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nad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05038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1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25E5F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9.71%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B16E4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9DB08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58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49035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D13F9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25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425AE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3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63F2E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8.38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29FAD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49320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D2664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69628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</w:tr>
      <w:tr w:rsidR="00875CC6" w:rsidRPr="00DE6C47" w14:paraId="0682393A" w14:textId="77777777" w:rsidTr="00875CC6">
        <w:trPr>
          <w:trHeight w:val="28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4D814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nad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27287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2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050E0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9.42%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B852E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12474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61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061F7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B02E5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2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ACD94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D898E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97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2F590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35B26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.28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C7F60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F2CB0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</w:tr>
      <w:tr w:rsidR="00875CC6" w:rsidRPr="00DE6C47" w14:paraId="70A903EC" w14:textId="77777777" w:rsidTr="00875CC6">
        <w:trPr>
          <w:trHeight w:val="28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A1F04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nad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4B817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7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729D0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8.19%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BFA23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7E802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C5FA8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E7C15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B197C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D5416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F7FA6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0CADC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1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345AA" w14:textId="3F7D95E8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49299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</w:tr>
      <w:tr w:rsidR="00875CC6" w:rsidRPr="00DE6C47" w14:paraId="12A27E9F" w14:textId="77777777" w:rsidTr="00875CC6">
        <w:trPr>
          <w:trHeight w:val="28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856D1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nad4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760ED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3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E2523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3.75%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37CAA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27481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4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C3E53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FB83E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6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BDDF1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E41F6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4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56B48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19F18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.0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131D0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0C717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</w:tr>
      <w:tr w:rsidR="00875CC6" w:rsidRPr="00DE6C47" w14:paraId="6FC3D4AE" w14:textId="77777777" w:rsidTr="00875CC6">
        <w:trPr>
          <w:trHeight w:val="28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05540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nad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380FE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2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87D24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0.07%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5CB6E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A36D2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79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5D382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FE50F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1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3718C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806DD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1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C21A1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2F30F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52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34A8F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02E10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</w:tr>
      <w:tr w:rsidR="00875CC6" w:rsidRPr="00DE6C47" w14:paraId="6F05D800" w14:textId="77777777" w:rsidTr="00875CC6">
        <w:trPr>
          <w:trHeight w:val="28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3123E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nad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FB841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4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C6663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9.53%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0B676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4A62F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3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82056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D2CC1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AB3B8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D6EE4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0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3DA86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31B46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14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A290B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551F3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</w:tr>
      <w:tr w:rsidR="00875CC6" w:rsidRPr="00DE6C47" w14:paraId="53DF985D" w14:textId="77777777" w:rsidTr="00875CC6">
        <w:trPr>
          <w:trHeight w:val="28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C7A73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atp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270C3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2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C9A4C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2.31%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80497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4F5ED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.83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B57E5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7BB05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E6598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C233B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6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04BF3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E87FD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7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3BF2A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98853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2%</w:t>
            </w:r>
          </w:p>
        </w:tc>
      </w:tr>
      <w:tr w:rsidR="00875CC6" w:rsidRPr="00DE6C47" w14:paraId="61661087" w14:textId="77777777" w:rsidTr="00875CC6">
        <w:trPr>
          <w:trHeight w:val="28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51B2D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atp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05CB2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6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10036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6.68%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218DE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0E33B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7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9F51A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C8F6F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75684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EBA7A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4C0D3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624B6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5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B2D96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0BAAA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</w:tr>
      <w:tr w:rsidR="00875CC6" w:rsidRPr="00DE6C47" w14:paraId="3ADEA9A2" w14:textId="77777777" w:rsidTr="00875CC6">
        <w:trPr>
          <w:trHeight w:val="28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50627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cox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9CA5B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4C3C7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1%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75E0B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FA10A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1.52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1DCB1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C46E6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89BCE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DF4CC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2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4EA1B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5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61042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5.59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A96F5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E0CD2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6%</w:t>
            </w:r>
          </w:p>
        </w:tc>
      </w:tr>
      <w:tr w:rsidR="00875CC6" w:rsidRPr="00DE6C47" w14:paraId="7601D65A" w14:textId="77777777" w:rsidTr="00875CC6">
        <w:trPr>
          <w:trHeight w:val="28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816C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cox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7D059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6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09E14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6.39%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D4480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9B72C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3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4D033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41DBA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5434F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40644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12D01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85216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1DDD9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8AF17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</w:tr>
      <w:tr w:rsidR="00875CC6" w:rsidRPr="00DE6C47" w14:paraId="119416C0" w14:textId="77777777" w:rsidTr="00875CC6">
        <w:trPr>
          <w:trHeight w:val="280"/>
        </w:trPr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892219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cox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EDE609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75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9EAFA6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9.28%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C55EFA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D97756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2%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C3E1E7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BE3595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1A66BA" w14:textId="43CE81F4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E3BFFF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49459F" w14:textId="430F6CC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00B024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72300A" w14:textId="6DEC46C5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A9DD1A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</w:tr>
      <w:tr w:rsidR="00875CC6" w:rsidRPr="00DE6C47" w14:paraId="50A700DB" w14:textId="77777777" w:rsidTr="00875CC6">
        <w:trPr>
          <w:trHeight w:val="280"/>
        </w:trPr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39713A" w14:textId="68803311" w:rsidR="00875CC6" w:rsidRPr="00DE6C47" w:rsidRDefault="00F52C5E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14:ligatures w14:val="none"/>
              </w:rPr>
              <w:t>cytb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B9C817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7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3DE450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8.56%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6C8F42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C0814F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%</w:t>
            </w:r>
          </w:p>
        </w:tc>
        <w:tc>
          <w:tcPr>
            <w:tcW w:w="2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2DA596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366F4A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6%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585735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164053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AEB992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11F4F9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EFD39D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96221A" w14:textId="77777777" w:rsidR="00875CC6" w:rsidRPr="00DE6C47" w:rsidRDefault="00875CC6" w:rsidP="00875CC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E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</w:tr>
    </w:tbl>
    <w:p w14:paraId="69EDF2CD" w14:textId="77777777" w:rsidR="009F6D4E" w:rsidRDefault="009F6D4E">
      <w:pPr>
        <w:rPr>
          <w:rFonts w:hint="eastAsia"/>
        </w:rPr>
      </w:pPr>
    </w:p>
    <w:sectPr w:rsidR="009F6D4E" w:rsidSect="00DE6C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F67CB7" w14:textId="77777777" w:rsidR="00FB5666" w:rsidRDefault="00FB5666" w:rsidP="00875CC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EEA3434" w14:textId="77777777" w:rsidR="00FB5666" w:rsidRDefault="00FB5666" w:rsidP="00875CC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4A0886" w14:textId="77777777" w:rsidR="00FB5666" w:rsidRDefault="00FB5666" w:rsidP="00875CC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EEC388E" w14:textId="77777777" w:rsidR="00FB5666" w:rsidRDefault="00FB5666" w:rsidP="00875CC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D4E"/>
    <w:rsid w:val="003667D8"/>
    <w:rsid w:val="00651B3A"/>
    <w:rsid w:val="00875CC6"/>
    <w:rsid w:val="009F6D4E"/>
    <w:rsid w:val="00AA111B"/>
    <w:rsid w:val="00B239FD"/>
    <w:rsid w:val="00CB360A"/>
    <w:rsid w:val="00D75D61"/>
    <w:rsid w:val="00DE6C47"/>
    <w:rsid w:val="00F52C5E"/>
    <w:rsid w:val="00FB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1AD8F7"/>
  <w15:chartTrackingRefBased/>
  <w15:docId w15:val="{83F17B30-3ABF-491D-9676-C445D29D8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F6D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6D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6D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6D4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6D4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6D4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6D4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6D4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6D4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6D4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6D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6D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6D4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6D4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F6D4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6D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6D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6D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6D4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F6D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6D4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F6D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6D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F6D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6D4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F6D4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6D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F6D4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F6D4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75CC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75CC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75C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75C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67BEE4-6270-4AEF-B816-933A50E34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9</Words>
  <Characters>619</Characters>
  <Application>Microsoft Office Word</Application>
  <DocSecurity>0</DocSecurity>
  <Lines>206</Lines>
  <Paragraphs>199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H</dc:creator>
  <cp:keywords/>
  <dc:description/>
  <cp:lastModifiedBy>Y H</cp:lastModifiedBy>
  <cp:revision>5</cp:revision>
  <dcterms:created xsi:type="dcterms:W3CDTF">2025-10-26T14:34:00Z</dcterms:created>
  <dcterms:modified xsi:type="dcterms:W3CDTF">2026-03-03T01:45:00Z</dcterms:modified>
</cp:coreProperties>
</file>